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F27" w:rsidRDefault="00DA5F27">
      <w:pPr>
        <w:rPr>
          <w:rFonts w:ascii="Calibri" w:eastAsia="Arial Unicode MS" w:hAnsi="Calibri" w:cs="Arial"/>
          <w:b/>
          <w:sz w:val="24"/>
          <w:szCs w:val="24"/>
        </w:rPr>
      </w:pPr>
    </w:p>
    <w:p w:rsidR="005934FE" w:rsidRPr="00381490" w:rsidRDefault="00DA5F27" w:rsidP="005934FE">
      <w:pPr>
        <w:rPr>
          <w:rFonts w:ascii="Calibri" w:hAnsi="Calibri" w:cs="Arial"/>
          <w:b/>
          <w:sz w:val="24"/>
          <w:szCs w:val="24"/>
        </w:rPr>
      </w:pPr>
      <w:r w:rsidRPr="009A48DD">
        <w:rPr>
          <w:rFonts w:ascii="Calibri" w:eastAsia="Arial Unicode MS" w:hAnsi="Calibri" w:cs="Arial"/>
          <w:b/>
          <w:sz w:val="24"/>
          <w:szCs w:val="24"/>
        </w:rPr>
        <w:t xml:space="preserve">Table </w:t>
      </w:r>
      <w:r w:rsidR="00732655">
        <w:rPr>
          <w:rFonts w:ascii="Calibri" w:eastAsia="Arial Unicode MS" w:hAnsi="Calibri" w:cs="Arial"/>
          <w:b/>
          <w:sz w:val="24"/>
          <w:szCs w:val="24"/>
        </w:rPr>
        <w:t>S</w:t>
      </w:r>
      <w:r w:rsidR="00732655">
        <w:rPr>
          <w:rFonts w:ascii="Calibri" w:hAnsi="Calibri" w:cs="Arial"/>
          <w:b/>
          <w:sz w:val="24"/>
          <w:szCs w:val="24"/>
        </w:rPr>
        <w:t>1</w:t>
      </w:r>
      <w:r w:rsidR="005934FE" w:rsidRPr="00381490">
        <w:rPr>
          <w:rFonts w:ascii="Calibri" w:hAnsi="Calibri" w:cs="Arial"/>
          <w:b/>
          <w:sz w:val="24"/>
          <w:szCs w:val="24"/>
        </w:rPr>
        <w:t>. International Cartilage Repair Society macroscopic evaluation of cartilage repair</w:t>
      </w:r>
    </w:p>
    <w:tbl>
      <w:tblPr>
        <w:tblStyle w:val="TableGrid"/>
        <w:tblW w:w="8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87"/>
        <w:gridCol w:w="1809"/>
        <w:gridCol w:w="1184"/>
      </w:tblGrid>
      <w:tr w:rsidR="005934FE" w:rsidRPr="00011550" w:rsidTr="007F32CF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Categorie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rPr>
                <w:rFonts w:ascii="Calibri" w:hAnsi="Calibri" w:cs="Arial"/>
                <w:noProof/>
                <w:color w:val="00B05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Scores</w:t>
            </w:r>
          </w:p>
        </w:tc>
      </w:tr>
      <w:tr w:rsidR="005934FE" w:rsidRPr="00011550" w:rsidTr="007F32CF">
        <w:trPr>
          <w:trHeight w:val="7103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Degree of defect repair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In level with surrounding cartilag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75% repair of defect depth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50% repair of defect depth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25% repair of defect depth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No repair of defect depth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Integration to border zon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Complete integration with surrounding cartilag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Demarcating border</w:t>
            </w:r>
            <w:r>
              <w:rPr>
                <w:rFonts w:ascii="Calibri" w:hAnsi="Calibri" w:cs="Arial"/>
                <w:noProof/>
                <w:sz w:val="24"/>
                <w:szCs w:val="24"/>
              </w:rPr>
              <w:t>-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1 mm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Three-quarters of graft integrated, one-quarter with a notable border</w:t>
            </w:r>
            <w:r>
              <w:rPr>
                <w:rFonts w:ascii="Calibri" w:hAnsi="Calibri" w:cs="Arial"/>
                <w:noProof/>
                <w:sz w:val="24"/>
                <w:szCs w:val="24"/>
              </w:rPr>
              <w:t>-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1 mm in width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One-half of graft integrated with surrounding cartilage, one-half with a notable border</w:t>
            </w:r>
            <w:r>
              <w:rPr>
                <w:rFonts w:ascii="Calibri" w:hAnsi="Calibri" w:cs="Arial"/>
                <w:noProof/>
                <w:sz w:val="24"/>
                <w:szCs w:val="24"/>
              </w:rPr>
              <w:t>-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1 mm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From no contact to one-quarter of graft integrated with surrounding cartilag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Macroscop</w:t>
            </w:r>
            <w:bookmarkStart w:id="0" w:name="_GoBack"/>
            <w:bookmarkEnd w:id="0"/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ic appearance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Intact smooth surfac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Fibrillated surface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Small, scattered fissures or cracks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Several small or few large fissures 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Total degeneration of grafted area                           </w:t>
            </w:r>
            <w:r w:rsidRPr="00011550">
              <w:rPr>
                <w:rFonts w:ascii="Calibri" w:eastAsia="Microsoft YaHei" w:hAnsi="Calibri" w:cs="Arial"/>
                <w:noProof/>
                <w:sz w:val="24"/>
                <w:szCs w:val="24"/>
              </w:rPr>
              <w:t xml:space="preserve">　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bookmarkStart w:id="1" w:name="OLE_LINK63"/>
            <w:bookmarkStart w:id="2" w:name="OLE_LINK64"/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Overall repair assessment</w:t>
            </w:r>
            <w:bookmarkEnd w:id="1"/>
            <w:bookmarkEnd w:id="2"/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             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Grade I: normal                  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Grade II: nearly normal       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Grade III: abnormal                                                                                       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color w:val="00B050"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Grade IV: severely abnormal    </w:t>
            </w:r>
            <w:r w:rsidRPr="00011550">
              <w:rPr>
                <w:rFonts w:ascii="Calibri" w:hAnsi="Calibri" w:cs="Arial"/>
                <w:noProof/>
                <w:color w:val="00B050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ind w:leftChars="-253" w:left="1557" w:hangingChars="870" w:hanging="2088"/>
              <w:rPr>
                <w:rFonts w:ascii="Calibri" w:hAnsi="Calibri" w:cs="Arial"/>
                <w:noProof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4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Pr="00C942FE" w:rsidRDefault="005934FE" w:rsidP="007F32CF">
            <w:pPr>
              <w:rPr>
                <w:rFonts w:ascii="Calibri" w:eastAsiaTheme="minorEastAsia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4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5934FE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5934FE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4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5934FE" w:rsidRPr="00C942FE" w:rsidRDefault="005934FE" w:rsidP="007F32CF">
            <w:pPr>
              <w:rPr>
                <w:rFonts w:ascii="Calibri" w:eastAsiaTheme="minorEastAsia" w:hAnsi="Calibri" w:cs="Arial"/>
                <w:noProof/>
                <w:sz w:val="24"/>
                <w:szCs w:val="24"/>
              </w:rPr>
            </w:pP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12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8-11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4-7</w:t>
            </w:r>
          </w:p>
          <w:p w:rsidR="005934FE" w:rsidRPr="00011550" w:rsidRDefault="005934FE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1-3</w:t>
            </w:r>
          </w:p>
        </w:tc>
      </w:tr>
    </w:tbl>
    <w:p w:rsidR="00202CD4" w:rsidRPr="0010711E" w:rsidRDefault="00202CD4" w:rsidP="005934FE">
      <w:pPr>
        <w:rPr>
          <w:rFonts w:ascii="Calibri" w:hAnsi="Calibri" w:cs="Arial"/>
          <w:sz w:val="24"/>
          <w:szCs w:val="24"/>
        </w:rPr>
      </w:pPr>
    </w:p>
    <w:sectPr w:rsidR="00202CD4" w:rsidRPr="0010711E" w:rsidSect="00732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A93" w:rsidRDefault="002B1A93" w:rsidP="0031565D">
      <w:r>
        <w:separator/>
      </w:r>
    </w:p>
  </w:endnote>
  <w:endnote w:type="continuationSeparator" w:id="0">
    <w:p w:rsidR="002B1A93" w:rsidRDefault="002B1A93" w:rsidP="0031565D">
      <w:r>
        <w:continuationSeparator/>
      </w:r>
    </w:p>
  </w:endnote>
  <w:endnote w:type="continuationNotice" w:id="1">
    <w:p w:rsidR="002B1A93" w:rsidRDefault="002B1A9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A93" w:rsidRDefault="002B1A93" w:rsidP="0031565D">
      <w:r>
        <w:separator/>
      </w:r>
    </w:p>
  </w:footnote>
  <w:footnote w:type="continuationSeparator" w:id="0">
    <w:p w:rsidR="002B1A93" w:rsidRDefault="002B1A93" w:rsidP="0031565D">
      <w:r>
        <w:continuationSeparator/>
      </w:r>
    </w:p>
  </w:footnote>
  <w:footnote w:type="continuationNotice" w:id="1">
    <w:p w:rsidR="002B1A93" w:rsidRDefault="002B1A93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2CD4"/>
    <w:rsid w:val="000C6431"/>
    <w:rsid w:val="0010711E"/>
    <w:rsid w:val="0014279A"/>
    <w:rsid w:val="001E4A53"/>
    <w:rsid w:val="00202CD4"/>
    <w:rsid w:val="002A23F8"/>
    <w:rsid w:val="002B1A93"/>
    <w:rsid w:val="0031565D"/>
    <w:rsid w:val="003D2175"/>
    <w:rsid w:val="004415F9"/>
    <w:rsid w:val="00463978"/>
    <w:rsid w:val="0047359A"/>
    <w:rsid w:val="0047751D"/>
    <w:rsid w:val="004D3E7A"/>
    <w:rsid w:val="005934FE"/>
    <w:rsid w:val="00640401"/>
    <w:rsid w:val="00657B14"/>
    <w:rsid w:val="00732655"/>
    <w:rsid w:val="00741A47"/>
    <w:rsid w:val="007D3F4D"/>
    <w:rsid w:val="0082211A"/>
    <w:rsid w:val="0084499B"/>
    <w:rsid w:val="008802E0"/>
    <w:rsid w:val="008841D9"/>
    <w:rsid w:val="0089403F"/>
    <w:rsid w:val="0092108F"/>
    <w:rsid w:val="0093172E"/>
    <w:rsid w:val="009B71CD"/>
    <w:rsid w:val="009C2FBF"/>
    <w:rsid w:val="00B843A6"/>
    <w:rsid w:val="00B936A8"/>
    <w:rsid w:val="00CE38F3"/>
    <w:rsid w:val="00D058D8"/>
    <w:rsid w:val="00D35B1E"/>
    <w:rsid w:val="00D94276"/>
    <w:rsid w:val="00D94BD5"/>
    <w:rsid w:val="00DA5F27"/>
    <w:rsid w:val="00E674BD"/>
    <w:rsid w:val="00E80B3F"/>
    <w:rsid w:val="00E922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F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2C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202CD4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02CD4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202CD4"/>
  </w:style>
  <w:style w:type="character" w:customStyle="1" w:styleId="Heading1Char">
    <w:name w:val="Heading 1 Char"/>
    <w:basedOn w:val="DefaultParagraphFont"/>
    <w:link w:val="Heading1"/>
    <w:uiPriority w:val="9"/>
    <w:rsid w:val="00202CD4"/>
    <w:rPr>
      <w:b/>
      <w:bCs/>
      <w:kern w:val="44"/>
      <w:sz w:val="44"/>
      <w:szCs w:val="44"/>
    </w:rPr>
  </w:style>
  <w:style w:type="character" w:customStyle="1" w:styleId="hlfld-title">
    <w:name w:val="hlfld-title"/>
    <w:basedOn w:val="DefaultParagraphFont"/>
    <w:rsid w:val="00202CD4"/>
  </w:style>
  <w:style w:type="character" w:styleId="Hyperlink">
    <w:name w:val="Hyperlink"/>
    <w:basedOn w:val="DefaultParagraphFont"/>
    <w:uiPriority w:val="99"/>
    <w:unhideWhenUsed/>
    <w:rsid w:val="009C2FB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5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6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65D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279A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89403F"/>
    <w:rPr>
      <w:rFonts w:eastAsia="Times New Roman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0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jie</dc:creator>
  <cp:keywords/>
  <dc:description/>
  <cp:lastModifiedBy>0013359</cp:lastModifiedBy>
  <cp:revision>21</cp:revision>
  <dcterms:created xsi:type="dcterms:W3CDTF">2017-11-28T09:41:00Z</dcterms:created>
  <dcterms:modified xsi:type="dcterms:W3CDTF">2018-04-17T14:38:00Z</dcterms:modified>
</cp:coreProperties>
</file>